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08D4D" w14:textId="77777777" w:rsidR="00966914" w:rsidRPr="00553D5B" w:rsidRDefault="00966914" w:rsidP="00966914">
      <w:pPr>
        <w:spacing w:line="360" w:lineRule="auto"/>
        <w:rPr>
          <w:rFonts w:ascii="Arial" w:hAnsi="Arial"/>
          <w:sz w:val="24"/>
          <w:szCs w:val="24"/>
          <w:lang w:val="en-US"/>
        </w:rPr>
      </w:pPr>
      <w:r w:rsidRPr="00553D5B">
        <w:rPr>
          <w:rFonts w:ascii="Arial" w:hAnsi="Arial"/>
          <w:sz w:val="24"/>
          <w:szCs w:val="24"/>
          <w:lang w:val="en-US"/>
        </w:rPr>
        <w:t>Supplementary information</w:t>
      </w:r>
    </w:p>
    <w:p w14:paraId="5149C978" w14:textId="77777777" w:rsidR="00966914" w:rsidRPr="00F71424" w:rsidRDefault="00966914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  <w:r w:rsidRPr="00190984">
        <w:rPr>
          <w:noProof/>
        </w:rPr>
        <w:drawing>
          <wp:inline distT="0" distB="0" distL="0" distR="0" wp14:anchorId="7016ED48" wp14:editId="3A99D26D">
            <wp:extent cx="5731510" cy="5002562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02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2DC3C" w14:textId="1EFAFBDA" w:rsidR="00966914" w:rsidRPr="00553D5B" w:rsidRDefault="00966914" w:rsidP="00966914">
      <w:pPr>
        <w:spacing w:line="360" w:lineRule="auto"/>
        <w:rPr>
          <w:rFonts w:ascii="Arial" w:hAnsi="Arial"/>
          <w:sz w:val="24"/>
          <w:szCs w:val="24"/>
          <w:lang w:val="en-US"/>
        </w:rPr>
      </w:pPr>
      <w:r w:rsidRPr="00553D5B">
        <w:rPr>
          <w:rFonts w:ascii="Arial" w:hAnsi="Arial"/>
          <w:sz w:val="24"/>
          <w:szCs w:val="24"/>
          <w:lang w:val="en-US"/>
        </w:rPr>
        <w:t xml:space="preserve">Supplementary Figure S1. Predicted secondary structure of the </w:t>
      </w:r>
      <w:proofErr w:type="spellStart"/>
      <w:r w:rsidRPr="00553D5B">
        <w:rPr>
          <w:rFonts w:ascii="Arial" w:hAnsi="Arial"/>
          <w:sz w:val="24"/>
          <w:szCs w:val="24"/>
          <w:lang w:val="en-US"/>
        </w:rPr>
        <w:t>H.c.LSU</w:t>
      </w:r>
      <w:proofErr w:type="spellEnd"/>
      <w:r w:rsidRPr="00553D5B">
        <w:rPr>
          <w:rFonts w:ascii="Arial" w:hAnsi="Arial"/>
          <w:sz w:val="24"/>
          <w:szCs w:val="24"/>
          <w:lang w:val="en-US"/>
        </w:rPr>
        <w:t xml:space="preserve"> group II intron. The conserved six domains observed for group II introns are labeled as D1-D6.</w:t>
      </w:r>
    </w:p>
    <w:p w14:paraId="4C87A2E4" w14:textId="77777777" w:rsidR="00966914" w:rsidRDefault="00966914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0A80EE68" w14:textId="77777777" w:rsidR="00966914" w:rsidRDefault="00966914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0F46BCA3" w14:textId="56630255" w:rsidR="00966914" w:rsidRDefault="00966914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2F5D6CE4" w14:textId="2E2743E4" w:rsidR="00850A88" w:rsidRDefault="00850A88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33644C3C" w14:textId="29CD5B70" w:rsidR="00850A88" w:rsidRDefault="00850A88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46398FA9" w14:textId="2949142C" w:rsidR="00850A88" w:rsidRDefault="00850A88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7397A44A" w14:textId="1B868F97" w:rsidR="00850A88" w:rsidRDefault="00850A88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143F4C21" w14:textId="5B585146" w:rsidR="00850A88" w:rsidRDefault="00850A88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7D7ED3BB" w14:textId="77777777" w:rsidR="00850A88" w:rsidRDefault="00850A88" w:rsidP="00850A88">
      <w:pPr>
        <w:spacing w:line="360" w:lineRule="auto"/>
        <w:rPr>
          <w:rFonts w:ascii="Arial" w:hAnsi="Arial"/>
          <w:sz w:val="20"/>
          <w:szCs w:val="20"/>
          <w:lang w:val="en-US"/>
        </w:rPr>
      </w:pPr>
      <w:r w:rsidRPr="002A5703">
        <w:rPr>
          <w:rFonts w:ascii="Arial" w:hAnsi="Arial"/>
          <w:noProof/>
          <w:sz w:val="20"/>
          <w:szCs w:val="20"/>
          <w:lang w:val="en-US"/>
        </w:rPr>
        <w:drawing>
          <wp:inline distT="0" distB="0" distL="0" distR="0" wp14:anchorId="7D5FE762" wp14:editId="633C9E66">
            <wp:extent cx="5134610" cy="2757170"/>
            <wp:effectExtent l="0" t="0" r="0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4610" cy="275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DB8AE" w14:textId="5D2B336B" w:rsidR="00850A88" w:rsidRPr="00553D5B" w:rsidRDefault="00850A88" w:rsidP="00850A88">
      <w:pPr>
        <w:spacing w:line="360" w:lineRule="auto"/>
        <w:rPr>
          <w:rFonts w:ascii="Arial" w:hAnsi="Arial"/>
          <w:sz w:val="24"/>
          <w:szCs w:val="24"/>
          <w:lang w:val="en-US"/>
        </w:rPr>
      </w:pPr>
      <w:r w:rsidRPr="00553D5B">
        <w:rPr>
          <w:rFonts w:ascii="Arial" w:hAnsi="Arial"/>
          <w:sz w:val="24"/>
          <w:szCs w:val="24"/>
          <w:lang w:val="en-US"/>
        </w:rPr>
        <w:t xml:space="preserve">Supplementary Figure S2. </w:t>
      </w:r>
      <w:r w:rsidR="00553D5B">
        <w:rPr>
          <w:rFonts w:ascii="Arial" w:hAnsi="Arial"/>
          <w:sz w:val="24"/>
          <w:szCs w:val="24"/>
          <w:lang w:val="en-US"/>
        </w:rPr>
        <w:t>Comparison of t</w:t>
      </w:r>
      <w:r w:rsidRPr="00553D5B">
        <w:rPr>
          <w:rFonts w:ascii="Arial" w:hAnsi="Arial"/>
          <w:sz w:val="24"/>
          <w:szCs w:val="24"/>
          <w:lang w:val="en-US"/>
        </w:rPr>
        <w:t xml:space="preserve">ime courses of the </w:t>
      </w:r>
      <w:proofErr w:type="spellStart"/>
      <w:r w:rsidRPr="00553D5B">
        <w:rPr>
          <w:rFonts w:ascii="Arial" w:hAnsi="Arial"/>
          <w:sz w:val="24"/>
          <w:szCs w:val="24"/>
          <w:lang w:val="en-US"/>
        </w:rPr>
        <w:t>H.c.LSU</w:t>
      </w:r>
      <w:proofErr w:type="spellEnd"/>
      <w:r w:rsidRPr="00553D5B">
        <w:rPr>
          <w:rFonts w:ascii="Arial" w:hAnsi="Arial"/>
          <w:sz w:val="24"/>
          <w:szCs w:val="24"/>
          <w:lang w:val="en-US"/>
        </w:rPr>
        <w:t xml:space="preserve"> splicing reaction under optimal conditions</w:t>
      </w:r>
      <w:r w:rsidR="00553D5B" w:rsidRPr="00553D5B">
        <w:rPr>
          <w:rFonts w:ascii="Arial" w:hAnsi="Arial"/>
          <w:sz w:val="24"/>
          <w:szCs w:val="24"/>
          <w:lang w:val="en-US"/>
        </w:rPr>
        <w:t xml:space="preserve"> (</w:t>
      </w:r>
      <w:r w:rsidR="00553D5B" w:rsidRPr="00553D5B">
        <w:rPr>
          <w:rFonts w:ascii="Arial" w:hAnsi="Arial"/>
          <w:sz w:val="24"/>
          <w:szCs w:val="24"/>
        </w:rPr>
        <w:t xml:space="preserve">50 </w:t>
      </w:r>
      <w:proofErr w:type="spellStart"/>
      <w:r w:rsidR="00553D5B" w:rsidRPr="00553D5B">
        <w:rPr>
          <w:rFonts w:ascii="Arial" w:hAnsi="Arial"/>
          <w:sz w:val="24"/>
          <w:szCs w:val="24"/>
        </w:rPr>
        <w:t>mM</w:t>
      </w:r>
      <w:proofErr w:type="spellEnd"/>
      <w:r w:rsidR="00553D5B" w:rsidRPr="00553D5B">
        <w:rPr>
          <w:rFonts w:ascii="Arial" w:hAnsi="Arial"/>
          <w:sz w:val="24"/>
          <w:szCs w:val="24"/>
        </w:rPr>
        <w:t xml:space="preserve"> HEPES (pH 7.5), 150 </w:t>
      </w:r>
      <w:proofErr w:type="spellStart"/>
      <w:r w:rsidR="00553D5B" w:rsidRPr="00553D5B">
        <w:rPr>
          <w:rFonts w:ascii="Arial" w:hAnsi="Arial"/>
          <w:sz w:val="24"/>
          <w:szCs w:val="24"/>
        </w:rPr>
        <w:t>mM</w:t>
      </w:r>
      <w:proofErr w:type="spellEnd"/>
      <w:r w:rsidR="00553D5B" w:rsidRPr="00553D5B">
        <w:rPr>
          <w:rFonts w:ascii="Arial" w:hAnsi="Arial"/>
          <w:sz w:val="24"/>
          <w:szCs w:val="24"/>
        </w:rPr>
        <w:t xml:space="preserve"> NH</w:t>
      </w:r>
      <w:r w:rsidR="00553D5B" w:rsidRPr="00553D5B">
        <w:rPr>
          <w:rFonts w:ascii="Arial" w:hAnsi="Arial"/>
          <w:sz w:val="24"/>
          <w:szCs w:val="24"/>
          <w:vertAlign w:val="subscript"/>
        </w:rPr>
        <w:t>4</w:t>
      </w:r>
      <w:r w:rsidR="00553D5B" w:rsidRPr="00553D5B">
        <w:rPr>
          <w:rFonts w:ascii="Arial" w:hAnsi="Arial"/>
          <w:sz w:val="24"/>
          <w:szCs w:val="24"/>
        </w:rPr>
        <w:t xml:space="preserve">Cl, and 10 </w:t>
      </w:r>
      <w:proofErr w:type="spellStart"/>
      <w:r w:rsidR="00553D5B" w:rsidRPr="00553D5B">
        <w:rPr>
          <w:rFonts w:ascii="Arial" w:hAnsi="Arial"/>
          <w:sz w:val="24"/>
          <w:szCs w:val="24"/>
        </w:rPr>
        <w:t>mM</w:t>
      </w:r>
      <w:proofErr w:type="spellEnd"/>
      <w:r w:rsidR="00553D5B" w:rsidRPr="00553D5B">
        <w:rPr>
          <w:rFonts w:ascii="Arial" w:hAnsi="Arial"/>
          <w:sz w:val="24"/>
          <w:szCs w:val="24"/>
        </w:rPr>
        <w:t xml:space="preserve"> MgCl</w:t>
      </w:r>
      <w:r w:rsidR="00553D5B" w:rsidRPr="00553D5B">
        <w:rPr>
          <w:rFonts w:ascii="Arial" w:hAnsi="Arial"/>
          <w:sz w:val="24"/>
          <w:szCs w:val="24"/>
          <w:vertAlign w:val="subscript"/>
        </w:rPr>
        <w:t>2</w:t>
      </w:r>
      <w:r w:rsidR="00553D5B">
        <w:rPr>
          <w:rFonts w:ascii="Arial" w:hAnsi="Arial"/>
          <w:sz w:val="24"/>
          <w:szCs w:val="24"/>
          <w:lang w:val="en-US"/>
        </w:rPr>
        <w:t xml:space="preserve">) in the presence and in the absence of </w:t>
      </w:r>
      <w:r w:rsidRPr="00553D5B">
        <w:rPr>
          <w:rFonts w:ascii="Arial" w:hAnsi="Arial"/>
          <w:sz w:val="24"/>
          <w:szCs w:val="24"/>
          <w:lang w:val="en-US"/>
        </w:rPr>
        <w:t xml:space="preserve">5% DMSO. Each reaction was initiated with the addition of 10 </w:t>
      </w:r>
      <w:proofErr w:type="spellStart"/>
      <w:r w:rsidRPr="00553D5B">
        <w:rPr>
          <w:rFonts w:ascii="Arial" w:hAnsi="Arial"/>
          <w:sz w:val="24"/>
          <w:szCs w:val="24"/>
          <w:lang w:val="en-US"/>
        </w:rPr>
        <w:t>mM</w:t>
      </w:r>
      <w:proofErr w:type="spellEnd"/>
      <w:r w:rsidRPr="00553D5B">
        <w:rPr>
          <w:rFonts w:ascii="Arial" w:hAnsi="Arial"/>
          <w:sz w:val="24"/>
          <w:szCs w:val="24"/>
          <w:lang w:val="en-US"/>
        </w:rPr>
        <w:t xml:space="preserve"> MgCl</w:t>
      </w:r>
      <w:r w:rsidRPr="00553D5B">
        <w:rPr>
          <w:rFonts w:ascii="Arial" w:hAnsi="Arial"/>
          <w:sz w:val="24"/>
          <w:szCs w:val="24"/>
          <w:vertAlign w:val="subscript"/>
          <w:lang w:val="en-US"/>
        </w:rPr>
        <w:t>2</w:t>
      </w:r>
      <w:r w:rsidRPr="00553D5B">
        <w:rPr>
          <w:rFonts w:ascii="Arial" w:hAnsi="Arial"/>
          <w:sz w:val="24"/>
          <w:szCs w:val="24"/>
          <w:lang w:val="en-US"/>
        </w:rPr>
        <w:t xml:space="preserve"> and quenched at each timepoint with equimolar EDTA. Rate constants of 0.043 ± 0.013 min</w:t>
      </w:r>
      <w:r w:rsidRPr="00553D5B">
        <w:rPr>
          <w:rFonts w:ascii="Arial" w:hAnsi="Arial"/>
          <w:sz w:val="24"/>
          <w:szCs w:val="24"/>
          <w:vertAlign w:val="superscript"/>
          <w:lang w:val="en-US"/>
        </w:rPr>
        <w:t>-1</w:t>
      </w:r>
      <w:r w:rsidRPr="00553D5B">
        <w:rPr>
          <w:rFonts w:ascii="Arial" w:hAnsi="Arial"/>
          <w:sz w:val="24"/>
          <w:szCs w:val="24"/>
          <w:lang w:val="en-US"/>
        </w:rPr>
        <w:t xml:space="preserve"> and 0.048 ± 0.012 min</w:t>
      </w:r>
      <w:r w:rsidRPr="00553D5B">
        <w:rPr>
          <w:rFonts w:ascii="Arial" w:hAnsi="Arial"/>
          <w:sz w:val="24"/>
          <w:szCs w:val="24"/>
          <w:vertAlign w:val="superscript"/>
          <w:lang w:val="en-US"/>
        </w:rPr>
        <w:t>-1</w:t>
      </w:r>
      <w:r w:rsidRPr="00553D5B">
        <w:rPr>
          <w:rFonts w:ascii="Arial" w:hAnsi="Arial"/>
          <w:sz w:val="24"/>
          <w:szCs w:val="24"/>
          <w:lang w:val="en-US"/>
        </w:rPr>
        <w:t xml:space="preserve"> were derived for the reactions with and without 5% DMSO, respectively.  Data represent the average of n = 2 independent experiments. Error bars are </w:t>
      </w:r>
      <w:proofErr w:type="spellStart"/>
      <w:r w:rsidRPr="00553D5B">
        <w:rPr>
          <w:rFonts w:ascii="Arial" w:hAnsi="Arial"/>
          <w:sz w:val="24"/>
          <w:szCs w:val="24"/>
          <w:lang w:val="en-US"/>
        </w:rPr>
        <w:t>s.e.m</w:t>
      </w:r>
      <w:proofErr w:type="spellEnd"/>
      <w:r w:rsidRPr="00553D5B">
        <w:rPr>
          <w:rFonts w:ascii="Arial" w:hAnsi="Arial"/>
          <w:sz w:val="24"/>
          <w:szCs w:val="24"/>
          <w:lang w:val="en-US"/>
        </w:rPr>
        <w:t>.</w:t>
      </w:r>
    </w:p>
    <w:p w14:paraId="28F2958C" w14:textId="77777777" w:rsidR="00850A88" w:rsidRDefault="00850A88" w:rsidP="00850A88"/>
    <w:p w14:paraId="6632C89D" w14:textId="4547153D" w:rsidR="00850A88" w:rsidRDefault="00850A88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530695B5" w14:textId="3EAA24B5" w:rsidR="00850A88" w:rsidRDefault="00850A88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204F196F" w14:textId="158F7D76" w:rsidR="00850A88" w:rsidRDefault="00850A88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3CCCCBF1" w14:textId="17B8BF9C" w:rsidR="00850A88" w:rsidRDefault="00850A88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259B7C18" w14:textId="58F475F1" w:rsidR="00850A88" w:rsidRDefault="00850A88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355D747F" w14:textId="5D4AECB9" w:rsidR="00850A88" w:rsidRDefault="00850A88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1E686514" w14:textId="77777777" w:rsidR="00850A88" w:rsidRDefault="00850A88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27BF7D2D" w14:textId="77777777" w:rsidR="00966914" w:rsidRPr="00F71424" w:rsidRDefault="00966914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  <w:r w:rsidRPr="002A5703">
        <w:rPr>
          <w:rFonts w:ascii="Arial" w:hAnsi="Arial"/>
          <w:noProof/>
          <w:sz w:val="20"/>
          <w:szCs w:val="20"/>
          <w:lang w:val="en-US"/>
        </w:rPr>
        <w:lastRenderedPageBreak/>
        <w:drawing>
          <wp:inline distT="0" distB="0" distL="0" distR="0" wp14:anchorId="3A2A6F66" wp14:editId="090060B1">
            <wp:extent cx="5732780" cy="1828800"/>
            <wp:effectExtent l="0" t="0" r="0" b="0"/>
            <wp:docPr id="1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1F785" w14:textId="15DDA083" w:rsidR="00966914" w:rsidRPr="00553D5B" w:rsidRDefault="00966914" w:rsidP="00966914">
      <w:pPr>
        <w:spacing w:line="360" w:lineRule="auto"/>
        <w:rPr>
          <w:rFonts w:ascii="Arial" w:hAnsi="Arial"/>
          <w:sz w:val="24"/>
          <w:szCs w:val="24"/>
          <w:lang w:val="en-US"/>
        </w:rPr>
      </w:pPr>
      <w:r w:rsidRPr="00553D5B">
        <w:rPr>
          <w:rFonts w:ascii="Arial" w:hAnsi="Arial"/>
          <w:sz w:val="24"/>
          <w:szCs w:val="24"/>
          <w:lang w:val="en-US"/>
        </w:rPr>
        <w:t>Supplementary Figure S</w:t>
      </w:r>
      <w:r w:rsidR="00850A88" w:rsidRPr="00553D5B">
        <w:rPr>
          <w:rFonts w:ascii="Arial" w:hAnsi="Arial"/>
          <w:sz w:val="24"/>
          <w:szCs w:val="24"/>
          <w:lang w:val="en-US"/>
        </w:rPr>
        <w:t>3</w:t>
      </w:r>
      <w:r w:rsidRPr="00553D5B">
        <w:rPr>
          <w:rFonts w:ascii="Arial" w:hAnsi="Arial"/>
          <w:sz w:val="24"/>
          <w:szCs w:val="24"/>
          <w:lang w:val="en-US"/>
        </w:rPr>
        <w:t>. Representative time course data for the determination of the K</w:t>
      </w:r>
      <w:r w:rsidR="00553D5B">
        <w:rPr>
          <w:rFonts w:ascii="Arial" w:hAnsi="Arial"/>
          <w:sz w:val="24"/>
          <w:szCs w:val="24"/>
          <w:lang w:val="en-US"/>
        </w:rPr>
        <w:t xml:space="preserve">i </w:t>
      </w:r>
      <w:r w:rsidRPr="00553D5B">
        <w:rPr>
          <w:rFonts w:ascii="Arial" w:hAnsi="Arial"/>
          <w:sz w:val="24"/>
          <w:szCs w:val="24"/>
          <w:lang w:val="en-US"/>
        </w:rPr>
        <w:t xml:space="preserve">of mitoxantrone. </w:t>
      </w:r>
      <w:r w:rsidR="00553D5B">
        <w:rPr>
          <w:rFonts w:ascii="Arial" w:hAnsi="Arial"/>
          <w:sz w:val="24"/>
          <w:szCs w:val="24"/>
          <w:lang w:val="en-US"/>
        </w:rPr>
        <w:t xml:space="preserve">Time courses </w:t>
      </w:r>
      <w:r w:rsidR="002866FE">
        <w:rPr>
          <w:rFonts w:ascii="Arial" w:hAnsi="Arial"/>
          <w:sz w:val="24"/>
          <w:szCs w:val="24"/>
          <w:lang w:val="en-US"/>
        </w:rPr>
        <w:t xml:space="preserve">of the splicing reaction </w:t>
      </w:r>
      <w:bookmarkStart w:id="0" w:name="_GoBack"/>
      <w:bookmarkEnd w:id="0"/>
      <w:r w:rsidR="00553D5B">
        <w:rPr>
          <w:rFonts w:ascii="Arial" w:hAnsi="Arial"/>
          <w:sz w:val="24"/>
          <w:szCs w:val="24"/>
          <w:lang w:val="en-US"/>
        </w:rPr>
        <w:t xml:space="preserve">in the presence of </w:t>
      </w:r>
      <w:r w:rsidR="00553D5B" w:rsidRPr="00553D5B">
        <w:rPr>
          <w:rFonts w:ascii="Arial" w:hAnsi="Arial"/>
          <w:sz w:val="24"/>
          <w:szCs w:val="24"/>
          <w:lang w:val="en-US"/>
        </w:rPr>
        <w:t xml:space="preserve">5 </w:t>
      </w:r>
      <w:proofErr w:type="spellStart"/>
      <w:r w:rsidR="00553D5B" w:rsidRPr="00553D5B">
        <w:rPr>
          <w:rFonts w:ascii="Arial" w:hAnsi="Arial"/>
          <w:sz w:val="24"/>
          <w:szCs w:val="24"/>
          <w:lang w:val="en-US"/>
        </w:rPr>
        <w:t>nM</w:t>
      </w:r>
      <w:proofErr w:type="spellEnd"/>
      <w:r w:rsidR="00553D5B" w:rsidRPr="00553D5B">
        <w:rPr>
          <w:rFonts w:ascii="Arial" w:hAnsi="Arial"/>
          <w:sz w:val="24"/>
          <w:szCs w:val="24"/>
          <w:lang w:val="en-US"/>
        </w:rPr>
        <w:t xml:space="preserve"> to 2 </w:t>
      </w:r>
      <w:proofErr w:type="spellStart"/>
      <w:r w:rsidR="00553D5B" w:rsidRPr="00553D5B">
        <w:rPr>
          <w:rFonts w:ascii="Arial" w:hAnsi="Arial"/>
          <w:sz w:val="24"/>
          <w:szCs w:val="24"/>
          <w:lang w:val="en-US"/>
        </w:rPr>
        <w:t>μM</w:t>
      </w:r>
      <w:proofErr w:type="spellEnd"/>
      <w:r w:rsidR="00553D5B" w:rsidRPr="00553D5B">
        <w:rPr>
          <w:rFonts w:ascii="Arial" w:hAnsi="Arial"/>
          <w:sz w:val="24"/>
          <w:szCs w:val="24"/>
          <w:lang w:val="en-US"/>
        </w:rPr>
        <w:t xml:space="preserve"> mitoxantrone</w:t>
      </w:r>
      <w:r w:rsidR="00553D5B">
        <w:rPr>
          <w:rFonts w:ascii="Arial" w:hAnsi="Arial"/>
          <w:sz w:val="24"/>
          <w:szCs w:val="24"/>
          <w:lang w:val="en-US"/>
        </w:rPr>
        <w:t xml:space="preserve">  are shown in panel </w:t>
      </w:r>
      <w:r w:rsidRPr="00553D5B">
        <w:rPr>
          <w:rFonts w:ascii="Arial" w:hAnsi="Arial"/>
          <w:sz w:val="24"/>
          <w:szCs w:val="24"/>
          <w:lang w:val="en-US"/>
        </w:rPr>
        <w:t>(A)</w:t>
      </w:r>
      <w:r w:rsidR="00553D5B">
        <w:rPr>
          <w:rFonts w:ascii="Arial" w:hAnsi="Arial"/>
          <w:sz w:val="24"/>
          <w:szCs w:val="24"/>
          <w:lang w:val="en-US"/>
        </w:rPr>
        <w:t xml:space="preserve">, </w:t>
      </w:r>
      <w:r w:rsidRPr="00553D5B">
        <w:rPr>
          <w:rFonts w:ascii="Arial" w:hAnsi="Arial"/>
          <w:sz w:val="24"/>
          <w:szCs w:val="24"/>
          <w:lang w:val="en-US"/>
        </w:rPr>
        <w:t xml:space="preserve">while </w:t>
      </w:r>
      <w:r w:rsidR="00553D5B">
        <w:rPr>
          <w:rFonts w:ascii="Arial" w:hAnsi="Arial"/>
          <w:sz w:val="24"/>
          <w:szCs w:val="24"/>
          <w:lang w:val="en-US"/>
        </w:rPr>
        <w:t xml:space="preserve">panel </w:t>
      </w:r>
      <w:r w:rsidRPr="00553D5B">
        <w:rPr>
          <w:rFonts w:ascii="Arial" w:hAnsi="Arial"/>
          <w:sz w:val="24"/>
          <w:szCs w:val="24"/>
          <w:lang w:val="en-US"/>
        </w:rPr>
        <w:t xml:space="preserve">(B) shows the corresponding data for 1 </w:t>
      </w:r>
      <w:proofErr w:type="spellStart"/>
      <w:r w:rsidRPr="00553D5B">
        <w:rPr>
          <w:rFonts w:ascii="Arial" w:hAnsi="Arial"/>
          <w:sz w:val="24"/>
          <w:szCs w:val="24"/>
          <w:lang w:val="en-US"/>
        </w:rPr>
        <w:t>μM</w:t>
      </w:r>
      <w:proofErr w:type="spellEnd"/>
      <w:r w:rsidRPr="00553D5B">
        <w:rPr>
          <w:rFonts w:ascii="Arial" w:hAnsi="Arial"/>
          <w:sz w:val="24"/>
          <w:szCs w:val="24"/>
          <w:lang w:val="en-US"/>
        </w:rPr>
        <w:t xml:space="preserve"> to 300 </w:t>
      </w:r>
      <w:proofErr w:type="spellStart"/>
      <w:r w:rsidRPr="00553D5B">
        <w:rPr>
          <w:rFonts w:ascii="Arial" w:hAnsi="Arial"/>
          <w:sz w:val="24"/>
          <w:szCs w:val="24"/>
          <w:lang w:val="en-US"/>
        </w:rPr>
        <w:t>μM</w:t>
      </w:r>
      <w:proofErr w:type="spellEnd"/>
      <w:r w:rsidR="00553D5B" w:rsidRPr="00553D5B">
        <w:rPr>
          <w:rFonts w:ascii="Arial" w:hAnsi="Arial"/>
          <w:sz w:val="24"/>
          <w:szCs w:val="24"/>
          <w:lang w:val="en-US"/>
        </w:rPr>
        <w:t xml:space="preserve"> mitoxantrone</w:t>
      </w:r>
      <w:r w:rsidRPr="00553D5B">
        <w:rPr>
          <w:rFonts w:ascii="Arial" w:hAnsi="Arial"/>
          <w:sz w:val="24"/>
          <w:szCs w:val="24"/>
          <w:lang w:val="en-US"/>
        </w:rPr>
        <w:t>.</w:t>
      </w:r>
    </w:p>
    <w:p w14:paraId="2FF190CB" w14:textId="77777777" w:rsidR="00966914" w:rsidRDefault="00966914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614C8FBD" w14:textId="77777777" w:rsidR="00966914" w:rsidRDefault="00966914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51333740" w14:textId="77777777" w:rsidR="00966914" w:rsidRDefault="00966914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34DB7A2D" w14:textId="77777777" w:rsidR="00966914" w:rsidRDefault="00966914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62EAE7B6" w14:textId="77777777" w:rsidR="00966914" w:rsidRDefault="00966914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68C82960" w14:textId="77777777" w:rsidR="00966914" w:rsidRDefault="00966914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61E8362B" w14:textId="77777777" w:rsidR="00966914" w:rsidRDefault="00966914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2472F7D9" w14:textId="77777777" w:rsidR="00966914" w:rsidRDefault="00966914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699B0CB5" w14:textId="77777777" w:rsidR="00966914" w:rsidRDefault="00966914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7C436387" w14:textId="77777777" w:rsidR="00966914" w:rsidRDefault="00966914" w:rsidP="00966914">
      <w:pPr>
        <w:spacing w:line="360" w:lineRule="auto"/>
        <w:rPr>
          <w:rFonts w:ascii="Arial" w:hAnsi="Arial"/>
          <w:sz w:val="20"/>
          <w:szCs w:val="20"/>
          <w:lang w:val="en-US"/>
        </w:rPr>
      </w:pPr>
    </w:p>
    <w:p w14:paraId="28F793DD" w14:textId="77777777" w:rsidR="003B5147" w:rsidRDefault="003B5147"/>
    <w:sectPr w:rsidR="003B5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914"/>
    <w:rsid w:val="000135F9"/>
    <w:rsid w:val="00014874"/>
    <w:rsid w:val="00016914"/>
    <w:rsid w:val="0002267C"/>
    <w:rsid w:val="00022E32"/>
    <w:rsid w:val="000324F0"/>
    <w:rsid w:val="000434E1"/>
    <w:rsid w:val="000455CB"/>
    <w:rsid w:val="00046A61"/>
    <w:rsid w:val="00074003"/>
    <w:rsid w:val="000A192C"/>
    <w:rsid w:val="000A3CCA"/>
    <w:rsid w:val="000B287F"/>
    <w:rsid w:val="000B40B9"/>
    <w:rsid w:val="000C227B"/>
    <w:rsid w:val="000C6CD9"/>
    <w:rsid w:val="000E039F"/>
    <w:rsid w:val="000F1EB9"/>
    <w:rsid w:val="001027F9"/>
    <w:rsid w:val="00105818"/>
    <w:rsid w:val="00106C78"/>
    <w:rsid w:val="00111CB2"/>
    <w:rsid w:val="00114CB2"/>
    <w:rsid w:val="0012317A"/>
    <w:rsid w:val="00123805"/>
    <w:rsid w:val="00127AA4"/>
    <w:rsid w:val="001337EE"/>
    <w:rsid w:val="00134FFE"/>
    <w:rsid w:val="001361D2"/>
    <w:rsid w:val="00137A3C"/>
    <w:rsid w:val="0014488F"/>
    <w:rsid w:val="00145B66"/>
    <w:rsid w:val="00146B71"/>
    <w:rsid w:val="00152B9E"/>
    <w:rsid w:val="00154ECD"/>
    <w:rsid w:val="001556D1"/>
    <w:rsid w:val="0015683F"/>
    <w:rsid w:val="00160B3F"/>
    <w:rsid w:val="00161DD6"/>
    <w:rsid w:val="00170D9B"/>
    <w:rsid w:val="0019188B"/>
    <w:rsid w:val="001A4F41"/>
    <w:rsid w:val="001B7191"/>
    <w:rsid w:val="001C28D2"/>
    <w:rsid w:val="001C35F0"/>
    <w:rsid w:val="001C4BCB"/>
    <w:rsid w:val="001C4C4A"/>
    <w:rsid w:val="001C5933"/>
    <w:rsid w:val="001E7020"/>
    <w:rsid w:val="001F5117"/>
    <w:rsid w:val="001F53E9"/>
    <w:rsid w:val="00204D49"/>
    <w:rsid w:val="0021628B"/>
    <w:rsid w:val="00224CFD"/>
    <w:rsid w:val="002404D9"/>
    <w:rsid w:val="00244611"/>
    <w:rsid w:val="00261735"/>
    <w:rsid w:val="002832BD"/>
    <w:rsid w:val="002862DF"/>
    <w:rsid w:val="002866FE"/>
    <w:rsid w:val="00286899"/>
    <w:rsid w:val="002931A3"/>
    <w:rsid w:val="002939EF"/>
    <w:rsid w:val="002B4AEC"/>
    <w:rsid w:val="002B5045"/>
    <w:rsid w:val="002D3C8F"/>
    <w:rsid w:val="002D7D9D"/>
    <w:rsid w:val="002E36B8"/>
    <w:rsid w:val="002F69C1"/>
    <w:rsid w:val="002F6CBB"/>
    <w:rsid w:val="003101F2"/>
    <w:rsid w:val="003216AC"/>
    <w:rsid w:val="00324568"/>
    <w:rsid w:val="00327A37"/>
    <w:rsid w:val="00332800"/>
    <w:rsid w:val="00342F80"/>
    <w:rsid w:val="0035309F"/>
    <w:rsid w:val="0037100D"/>
    <w:rsid w:val="003803AF"/>
    <w:rsid w:val="00382A57"/>
    <w:rsid w:val="003855B9"/>
    <w:rsid w:val="00393665"/>
    <w:rsid w:val="003B3235"/>
    <w:rsid w:val="003B5147"/>
    <w:rsid w:val="003B53A7"/>
    <w:rsid w:val="003B5676"/>
    <w:rsid w:val="003C01BA"/>
    <w:rsid w:val="003C74F9"/>
    <w:rsid w:val="003C7924"/>
    <w:rsid w:val="003D330F"/>
    <w:rsid w:val="003D45E8"/>
    <w:rsid w:val="003E46F1"/>
    <w:rsid w:val="003E4A62"/>
    <w:rsid w:val="003F370E"/>
    <w:rsid w:val="003F452F"/>
    <w:rsid w:val="004028D3"/>
    <w:rsid w:val="0042450F"/>
    <w:rsid w:val="00424FDC"/>
    <w:rsid w:val="00431A07"/>
    <w:rsid w:val="00451D90"/>
    <w:rsid w:val="00456964"/>
    <w:rsid w:val="00471059"/>
    <w:rsid w:val="0047263C"/>
    <w:rsid w:val="00476656"/>
    <w:rsid w:val="00477753"/>
    <w:rsid w:val="0048512F"/>
    <w:rsid w:val="00490AD7"/>
    <w:rsid w:val="00492012"/>
    <w:rsid w:val="004B1926"/>
    <w:rsid w:val="004B45DD"/>
    <w:rsid w:val="004B71B8"/>
    <w:rsid w:val="004C68F9"/>
    <w:rsid w:val="004D46FA"/>
    <w:rsid w:val="004D479E"/>
    <w:rsid w:val="004E3BBA"/>
    <w:rsid w:val="004F13F1"/>
    <w:rsid w:val="004F28B6"/>
    <w:rsid w:val="004F2C55"/>
    <w:rsid w:val="00504807"/>
    <w:rsid w:val="00506BD6"/>
    <w:rsid w:val="005101AA"/>
    <w:rsid w:val="00524237"/>
    <w:rsid w:val="00524E87"/>
    <w:rsid w:val="00532336"/>
    <w:rsid w:val="00540843"/>
    <w:rsid w:val="005415BC"/>
    <w:rsid w:val="00541E4C"/>
    <w:rsid w:val="00553D5B"/>
    <w:rsid w:val="005710BD"/>
    <w:rsid w:val="00587A22"/>
    <w:rsid w:val="005A10C2"/>
    <w:rsid w:val="005C210E"/>
    <w:rsid w:val="005F2EB0"/>
    <w:rsid w:val="005F78D6"/>
    <w:rsid w:val="00601016"/>
    <w:rsid w:val="00607B79"/>
    <w:rsid w:val="00610B3A"/>
    <w:rsid w:val="0062219E"/>
    <w:rsid w:val="00622D84"/>
    <w:rsid w:val="00623A79"/>
    <w:rsid w:val="00635B8A"/>
    <w:rsid w:val="00650EB8"/>
    <w:rsid w:val="006571E7"/>
    <w:rsid w:val="00664C05"/>
    <w:rsid w:val="00665F17"/>
    <w:rsid w:val="006922F9"/>
    <w:rsid w:val="006A4CEC"/>
    <w:rsid w:val="006B117A"/>
    <w:rsid w:val="006C4579"/>
    <w:rsid w:val="006C49EA"/>
    <w:rsid w:val="006D01C1"/>
    <w:rsid w:val="00700773"/>
    <w:rsid w:val="00707EE8"/>
    <w:rsid w:val="0072205C"/>
    <w:rsid w:val="00725931"/>
    <w:rsid w:val="00727B5E"/>
    <w:rsid w:val="007356B7"/>
    <w:rsid w:val="0074061F"/>
    <w:rsid w:val="007557AF"/>
    <w:rsid w:val="00772F0C"/>
    <w:rsid w:val="00774197"/>
    <w:rsid w:val="007760E5"/>
    <w:rsid w:val="00781DEA"/>
    <w:rsid w:val="00784902"/>
    <w:rsid w:val="007868AD"/>
    <w:rsid w:val="00794DC6"/>
    <w:rsid w:val="00795735"/>
    <w:rsid w:val="007A01F5"/>
    <w:rsid w:val="007A242B"/>
    <w:rsid w:val="007A4110"/>
    <w:rsid w:val="007B4975"/>
    <w:rsid w:val="007C6DFA"/>
    <w:rsid w:val="007E2D1B"/>
    <w:rsid w:val="007F0372"/>
    <w:rsid w:val="007F5B90"/>
    <w:rsid w:val="007F70FA"/>
    <w:rsid w:val="008068FA"/>
    <w:rsid w:val="00815F00"/>
    <w:rsid w:val="00822F32"/>
    <w:rsid w:val="00832647"/>
    <w:rsid w:val="0084540D"/>
    <w:rsid w:val="008455C5"/>
    <w:rsid w:val="008474DE"/>
    <w:rsid w:val="00850A88"/>
    <w:rsid w:val="00854F03"/>
    <w:rsid w:val="008620A4"/>
    <w:rsid w:val="00867FCA"/>
    <w:rsid w:val="008743DF"/>
    <w:rsid w:val="008761B0"/>
    <w:rsid w:val="00884FB1"/>
    <w:rsid w:val="00890F35"/>
    <w:rsid w:val="008920EB"/>
    <w:rsid w:val="00892B3C"/>
    <w:rsid w:val="008A23E5"/>
    <w:rsid w:val="008D5829"/>
    <w:rsid w:val="008D7096"/>
    <w:rsid w:val="008D7F90"/>
    <w:rsid w:val="008E03ED"/>
    <w:rsid w:val="008E0401"/>
    <w:rsid w:val="008E19E7"/>
    <w:rsid w:val="008E4CB7"/>
    <w:rsid w:val="008F37F1"/>
    <w:rsid w:val="00905AF7"/>
    <w:rsid w:val="00911FF4"/>
    <w:rsid w:val="00911FFE"/>
    <w:rsid w:val="0092185C"/>
    <w:rsid w:val="009228CA"/>
    <w:rsid w:val="009279EF"/>
    <w:rsid w:val="00947A07"/>
    <w:rsid w:val="00952B98"/>
    <w:rsid w:val="0096020B"/>
    <w:rsid w:val="00963420"/>
    <w:rsid w:val="00966914"/>
    <w:rsid w:val="0096788E"/>
    <w:rsid w:val="00973ECD"/>
    <w:rsid w:val="009818E1"/>
    <w:rsid w:val="00982F48"/>
    <w:rsid w:val="00985F59"/>
    <w:rsid w:val="00990589"/>
    <w:rsid w:val="009A6746"/>
    <w:rsid w:val="009B14E3"/>
    <w:rsid w:val="009B15C9"/>
    <w:rsid w:val="009B64C5"/>
    <w:rsid w:val="009D5AB3"/>
    <w:rsid w:val="009E6CE6"/>
    <w:rsid w:val="009F3A2C"/>
    <w:rsid w:val="009F43FE"/>
    <w:rsid w:val="009F529B"/>
    <w:rsid w:val="00A05F22"/>
    <w:rsid w:val="00A14C4C"/>
    <w:rsid w:val="00A4324F"/>
    <w:rsid w:val="00A446A6"/>
    <w:rsid w:val="00A5574A"/>
    <w:rsid w:val="00A70802"/>
    <w:rsid w:val="00A70B2C"/>
    <w:rsid w:val="00A76721"/>
    <w:rsid w:val="00A94625"/>
    <w:rsid w:val="00AA4C3A"/>
    <w:rsid w:val="00AB06A5"/>
    <w:rsid w:val="00AE130F"/>
    <w:rsid w:val="00AE2326"/>
    <w:rsid w:val="00AE7911"/>
    <w:rsid w:val="00AF038B"/>
    <w:rsid w:val="00AF0C34"/>
    <w:rsid w:val="00AF1ABA"/>
    <w:rsid w:val="00AF3B01"/>
    <w:rsid w:val="00B02607"/>
    <w:rsid w:val="00B049F2"/>
    <w:rsid w:val="00B12C9E"/>
    <w:rsid w:val="00B44364"/>
    <w:rsid w:val="00B62642"/>
    <w:rsid w:val="00B64B98"/>
    <w:rsid w:val="00B66C27"/>
    <w:rsid w:val="00B77375"/>
    <w:rsid w:val="00B917AF"/>
    <w:rsid w:val="00B92E1D"/>
    <w:rsid w:val="00BA0E97"/>
    <w:rsid w:val="00BA1B68"/>
    <w:rsid w:val="00BA64F2"/>
    <w:rsid w:val="00BD0383"/>
    <w:rsid w:val="00BD2675"/>
    <w:rsid w:val="00BF569C"/>
    <w:rsid w:val="00C16B0D"/>
    <w:rsid w:val="00C27419"/>
    <w:rsid w:val="00C31835"/>
    <w:rsid w:val="00C43F99"/>
    <w:rsid w:val="00C542BB"/>
    <w:rsid w:val="00C571CF"/>
    <w:rsid w:val="00C7396D"/>
    <w:rsid w:val="00C76959"/>
    <w:rsid w:val="00C82295"/>
    <w:rsid w:val="00CA767A"/>
    <w:rsid w:val="00CA773C"/>
    <w:rsid w:val="00CB20ED"/>
    <w:rsid w:val="00CB40B0"/>
    <w:rsid w:val="00CB4C33"/>
    <w:rsid w:val="00CB675C"/>
    <w:rsid w:val="00CC0E8A"/>
    <w:rsid w:val="00CC5975"/>
    <w:rsid w:val="00CC5FA3"/>
    <w:rsid w:val="00CD112F"/>
    <w:rsid w:val="00CF2039"/>
    <w:rsid w:val="00CF21CF"/>
    <w:rsid w:val="00CF3A3C"/>
    <w:rsid w:val="00D03635"/>
    <w:rsid w:val="00D04CD9"/>
    <w:rsid w:val="00D10677"/>
    <w:rsid w:val="00D120EC"/>
    <w:rsid w:val="00D1573B"/>
    <w:rsid w:val="00D213E9"/>
    <w:rsid w:val="00D305D8"/>
    <w:rsid w:val="00D36BFC"/>
    <w:rsid w:val="00D36FF6"/>
    <w:rsid w:val="00D40E57"/>
    <w:rsid w:val="00D62915"/>
    <w:rsid w:val="00D64F2A"/>
    <w:rsid w:val="00D71452"/>
    <w:rsid w:val="00D72C16"/>
    <w:rsid w:val="00D73F9D"/>
    <w:rsid w:val="00D80311"/>
    <w:rsid w:val="00D8568D"/>
    <w:rsid w:val="00D93BB4"/>
    <w:rsid w:val="00D93FC7"/>
    <w:rsid w:val="00DA6745"/>
    <w:rsid w:val="00DB6EBD"/>
    <w:rsid w:val="00DC0019"/>
    <w:rsid w:val="00DC4BBA"/>
    <w:rsid w:val="00DC7F73"/>
    <w:rsid w:val="00DD232B"/>
    <w:rsid w:val="00DD407E"/>
    <w:rsid w:val="00DF13E1"/>
    <w:rsid w:val="00DF3488"/>
    <w:rsid w:val="00DF3FA6"/>
    <w:rsid w:val="00E00F82"/>
    <w:rsid w:val="00E055BB"/>
    <w:rsid w:val="00E05BAD"/>
    <w:rsid w:val="00E12416"/>
    <w:rsid w:val="00E14A55"/>
    <w:rsid w:val="00E31053"/>
    <w:rsid w:val="00E3338E"/>
    <w:rsid w:val="00E34CCA"/>
    <w:rsid w:val="00E41836"/>
    <w:rsid w:val="00E43E96"/>
    <w:rsid w:val="00E52EDD"/>
    <w:rsid w:val="00E537DB"/>
    <w:rsid w:val="00E631BF"/>
    <w:rsid w:val="00E71AF7"/>
    <w:rsid w:val="00E80209"/>
    <w:rsid w:val="00EA4392"/>
    <w:rsid w:val="00EB78B0"/>
    <w:rsid w:val="00EC3CA0"/>
    <w:rsid w:val="00EC3CE2"/>
    <w:rsid w:val="00ED2B87"/>
    <w:rsid w:val="00ED6FDD"/>
    <w:rsid w:val="00ED723D"/>
    <w:rsid w:val="00EE2F6F"/>
    <w:rsid w:val="00F0162C"/>
    <w:rsid w:val="00F056CB"/>
    <w:rsid w:val="00F067E4"/>
    <w:rsid w:val="00F14203"/>
    <w:rsid w:val="00F15F5B"/>
    <w:rsid w:val="00F4546C"/>
    <w:rsid w:val="00F45CD2"/>
    <w:rsid w:val="00F512BC"/>
    <w:rsid w:val="00F70C09"/>
    <w:rsid w:val="00F71F98"/>
    <w:rsid w:val="00F738D2"/>
    <w:rsid w:val="00F74386"/>
    <w:rsid w:val="00F75DD4"/>
    <w:rsid w:val="00F8677F"/>
    <w:rsid w:val="00FA2548"/>
    <w:rsid w:val="00FA4B6C"/>
    <w:rsid w:val="00FA67EB"/>
    <w:rsid w:val="00FA7009"/>
    <w:rsid w:val="00FC0FE3"/>
    <w:rsid w:val="00FC1807"/>
    <w:rsid w:val="00FF3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D2DB0"/>
  <w14:defaultImageDpi w14:val="32767"/>
  <w15:chartTrackingRefBased/>
  <w15:docId w15:val="{63373B58-DF2E-D142-B1FC-2A26AC74E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6914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1E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1E4C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F22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F22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19-09-03T13:12:00Z</cp:lastPrinted>
  <dcterms:created xsi:type="dcterms:W3CDTF">2021-10-06T17:44:00Z</dcterms:created>
  <dcterms:modified xsi:type="dcterms:W3CDTF">2021-10-26T14:00:00Z</dcterms:modified>
</cp:coreProperties>
</file>